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2B215" w14:textId="166B5E24" w:rsidR="00FA44C0" w:rsidRPr="00217E13" w:rsidRDefault="00FA44C0" w:rsidP="00FA44C0">
      <w:pPr>
        <w:autoSpaceDE w:val="0"/>
        <w:autoSpaceDN w:val="0"/>
        <w:adjustRightInd w:val="0"/>
        <w:rPr>
          <w:rFonts w:ascii="Calibri" w:eastAsiaTheme="minorHAnsi" w:hAnsi="Calibri" w:cs="Calibri"/>
          <w:b/>
        </w:rPr>
      </w:pPr>
      <w:r w:rsidRPr="00217E13">
        <w:rPr>
          <w:rFonts w:ascii="Calibri" w:eastAsiaTheme="minorHAnsi" w:hAnsi="Calibri" w:cs="Calibri"/>
          <w:b/>
        </w:rPr>
        <w:t xml:space="preserve">Table </w:t>
      </w:r>
      <w:r>
        <w:rPr>
          <w:rFonts w:ascii="Calibri" w:eastAsiaTheme="minorHAnsi" w:hAnsi="Calibri" w:cs="Calibri" w:hint="eastAsia"/>
          <w:b/>
        </w:rPr>
        <w:t>S</w:t>
      </w:r>
      <w:r w:rsidRPr="00217E13">
        <w:rPr>
          <w:rFonts w:ascii="Calibri" w:eastAsiaTheme="minorHAnsi" w:hAnsi="Calibri" w:cs="Calibri"/>
          <w:b/>
        </w:rPr>
        <w:t>1</w:t>
      </w:r>
      <w:r>
        <w:rPr>
          <w:rFonts w:ascii="Calibri" w:eastAsiaTheme="minorHAnsi" w:hAnsi="Calibri" w:cs="Calibri" w:hint="eastAsia"/>
          <w:b/>
        </w:rPr>
        <w:t>.</w:t>
      </w:r>
      <w:r w:rsidRPr="00217E13">
        <w:rPr>
          <w:rFonts w:ascii="Calibri" w:eastAsiaTheme="minorHAnsi" w:hAnsi="Calibri" w:cs="Calibri"/>
        </w:rPr>
        <w:t xml:space="preserve"> Verticillium wilt summary of </w:t>
      </w:r>
      <w:r w:rsidRPr="007A46F7">
        <w:rPr>
          <w:rFonts w:ascii="Calibri" w:eastAsiaTheme="minorHAnsi" w:hAnsi="Calibri" w:cs="Calibri"/>
        </w:rPr>
        <w:t xml:space="preserve">those </w:t>
      </w:r>
      <w:r w:rsidR="00C5343E" w:rsidRPr="007A46F7">
        <w:rPr>
          <w:rFonts w:ascii="Calibri" w:eastAsiaTheme="minorHAnsi" w:hAnsi="Calibri" w:cs="Calibri"/>
        </w:rPr>
        <w:t>eight</w:t>
      </w:r>
      <w:r w:rsidRPr="00217E13">
        <w:rPr>
          <w:rFonts w:ascii="Calibri" w:eastAsiaTheme="minorHAnsi" w:hAnsi="Calibri" w:cs="Calibri"/>
        </w:rPr>
        <w:t xml:space="preserve"> cultivars included in the study; wilt inoculum CFU values and disease indices in the field experiment were the averages over three replicates plots; wilt disease indices of the greenhouse inoculation trials in sterilized soils (inoculated </w:t>
      </w:r>
      <w:r w:rsidRPr="00217E13">
        <w:rPr>
          <w:rFonts w:ascii="Calibri" w:eastAsiaTheme="minorHAnsi" w:hAnsi="Calibri" w:cs="Calibri"/>
          <w:i/>
        </w:rPr>
        <w:t xml:space="preserve">Verticillium </w:t>
      </w:r>
      <w:proofErr w:type="spellStart"/>
      <w:r w:rsidRPr="00217E13">
        <w:rPr>
          <w:rFonts w:ascii="Calibri" w:eastAsiaTheme="minorHAnsi" w:hAnsi="Calibri" w:cs="Calibri"/>
          <w:i/>
        </w:rPr>
        <w:t>dahliae</w:t>
      </w:r>
      <w:proofErr w:type="spellEnd"/>
      <w:r w:rsidRPr="00217E13">
        <w:rPr>
          <w:rFonts w:ascii="Calibri" w:eastAsiaTheme="minorHAnsi" w:hAnsi="Calibri" w:cs="Calibri"/>
        </w:rPr>
        <w:t>) were summarized over three replicates</w:t>
      </w:r>
      <w:r>
        <w:rPr>
          <w:rFonts w:ascii="Calibri" w:eastAsiaTheme="minorHAnsi" w:hAnsi="Calibri" w:cs="Calibri" w:hint="eastAsia"/>
        </w:rPr>
        <w:t xml:space="preserve"> </w:t>
      </w:r>
      <w:r w:rsidRPr="00217E13">
        <w:rPr>
          <w:rFonts w:ascii="Calibri" w:eastAsiaTheme="minorHAnsi" w:hAnsi="Calibri" w:cs="Calibri"/>
        </w:rPr>
        <w:t>experiments.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0"/>
        <w:gridCol w:w="2183"/>
        <w:gridCol w:w="2039"/>
        <w:gridCol w:w="2004"/>
      </w:tblGrid>
      <w:tr w:rsidR="00FA44C0" w:rsidRPr="00217E13" w14:paraId="461BCFC8" w14:textId="77777777" w:rsidTr="006C38B7">
        <w:tc>
          <w:tcPr>
            <w:tcW w:w="23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568F19" w14:textId="77777777" w:rsidR="00FA44C0" w:rsidRPr="00217E13" w:rsidRDefault="00FA44C0" w:rsidP="006C38B7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  <w:r w:rsidRPr="00217E13">
              <w:rPr>
                <w:rFonts w:ascii="Calibri" w:eastAsiaTheme="minorHAnsi" w:hAnsi="Calibri" w:cs="Calibri"/>
              </w:rPr>
              <w:t>Cotton species</w:t>
            </w:r>
          </w:p>
        </w:tc>
        <w:tc>
          <w:tcPr>
            <w:tcW w:w="23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BC5FCA" w14:textId="77777777" w:rsidR="00FA44C0" w:rsidRPr="00217E13" w:rsidRDefault="00FA44C0" w:rsidP="006C38B7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  <w:r w:rsidRPr="00217E13">
              <w:rPr>
                <w:rFonts w:ascii="Calibri" w:eastAsiaTheme="minorHAnsi" w:hAnsi="Calibri" w:cs="Calibri"/>
              </w:rPr>
              <w:t>Cultivar</w:t>
            </w:r>
          </w:p>
        </w:tc>
        <w:tc>
          <w:tcPr>
            <w:tcW w:w="232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B39A95" w14:textId="77777777" w:rsidR="00FA44C0" w:rsidRPr="00217E13" w:rsidRDefault="00FA44C0" w:rsidP="006C38B7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  <w:r w:rsidRPr="00217E13">
              <w:rPr>
                <w:rFonts w:ascii="Calibri" w:eastAsiaTheme="minorHAnsi" w:hAnsi="Calibri" w:cs="Calibri"/>
              </w:rPr>
              <w:t>Disease incidence (%)</w:t>
            </w:r>
          </w:p>
        </w:tc>
        <w:tc>
          <w:tcPr>
            <w:tcW w:w="232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3E0392" w14:textId="77777777" w:rsidR="00FA44C0" w:rsidRPr="00217E13" w:rsidRDefault="00FA44C0" w:rsidP="006C38B7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  <w:r w:rsidRPr="00217E13">
              <w:rPr>
                <w:rFonts w:ascii="Calibri" w:eastAsiaTheme="minorHAnsi" w:hAnsi="Calibri" w:cs="Calibri"/>
              </w:rPr>
              <w:t>Disease index</w:t>
            </w:r>
          </w:p>
        </w:tc>
      </w:tr>
      <w:tr w:rsidR="00FA44C0" w:rsidRPr="00217E13" w14:paraId="0FFD2CEE" w14:textId="77777777" w:rsidTr="006C38B7">
        <w:tc>
          <w:tcPr>
            <w:tcW w:w="2321" w:type="dxa"/>
            <w:tcBorders>
              <w:top w:val="single" w:sz="8" w:space="0" w:color="auto"/>
            </w:tcBorders>
          </w:tcPr>
          <w:p w14:paraId="33FEFA08" w14:textId="77777777" w:rsidR="00FA44C0" w:rsidRPr="00217E13" w:rsidRDefault="00FA44C0" w:rsidP="006C38B7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</w:rPr>
            </w:pPr>
            <w:r w:rsidRPr="00217E13">
              <w:rPr>
                <w:rFonts w:ascii="Calibri" w:eastAsiaTheme="minorHAnsi" w:hAnsi="Calibri" w:cs="Calibri"/>
                <w:i/>
                <w:iCs/>
              </w:rPr>
              <w:t xml:space="preserve">Gossypium </w:t>
            </w:r>
            <w:proofErr w:type="spellStart"/>
            <w:r w:rsidRPr="00217E13">
              <w:rPr>
                <w:rFonts w:ascii="Calibri" w:eastAsiaTheme="minorHAnsi" w:hAnsi="Calibri" w:cs="Calibri"/>
                <w:i/>
                <w:iCs/>
              </w:rPr>
              <w:t>hirsutum</w:t>
            </w:r>
            <w:proofErr w:type="spellEnd"/>
          </w:p>
        </w:tc>
        <w:tc>
          <w:tcPr>
            <w:tcW w:w="2321" w:type="dxa"/>
            <w:tcBorders>
              <w:top w:val="single" w:sz="8" w:space="0" w:color="auto"/>
            </w:tcBorders>
          </w:tcPr>
          <w:p w14:paraId="57CADE98" w14:textId="77777777" w:rsidR="00FA44C0" w:rsidRPr="00217E13" w:rsidRDefault="00FA44C0" w:rsidP="006C38B7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  <w:r w:rsidRPr="00217E13">
              <w:rPr>
                <w:rFonts w:ascii="Calibri" w:eastAsiaTheme="minorHAnsi" w:hAnsi="Calibri" w:cs="Calibri"/>
              </w:rPr>
              <w:t>TM-1</w:t>
            </w:r>
          </w:p>
        </w:tc>
        <w:tc>
          <w:tcPr>
            <w:tcW w:w="2322" w:type="dxa"/>
            <w:tcBorders>
              <w:top w:val="single" w:sz="8" w:space="0" w:color="auto"/>
            </w:tcBorders>
          </w:tcPr>
          <w:p w14:paraId="1CCA5752" w14:textId="77777777" w:rsidR="00FA44C0" w:rsidRPr="00217E13" w:rsidRDefault="00FA44C0" w:rsidP="006C38B7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  <w:r w:rsidRPr="00217E13">
              <w:rPr>
                <w:rFonts w:ascii="Calibri" w:eastAsiaTheme="minorHAnsi" w:hAnsi="Calibri" w:cs="Calibri"/>
              </w:rPr>
              <w:t>95.82</w:t>
            </w:r>
          </w:p>
        </w:tc>
        <w:tc>
          <w:tcPr>
            <w:tcW w:w="2322" w:type="dxa"/>
            <w:tcBorders>
              <w:top w:val="single" w:sz="8" w:space="0" w:color="auto"/>
            </w:tcBorders>
          </w:tcPr>
          <w:p w14:paraId="1984A00F" w14:textId="77777777" w:rsidR="00FA44C0" w:rsidRPr="00217E13" w:rsidRDefault="00FA44C0" w:rsidP="006C38B7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  <w:r w:rsidRPr="00217E13">
              <w:rPr>
                <w:rFonts w:ascii="Calibri" w:eastAsiaTheme="minorHAnsi" w:hAnsi="Calibri" w:cs="Calibri"/>
              </w:rPr>
              <w:t>49.07</w:t>
            </w:r>
          </w:p>
        </w:tc>
      </w:tr>
      <w:tr w:rsidR="00FA44C0" w:rsidRPr="00217E13" w14:paraId="314216D2" w14:textId="77777777" w:rsidTr="006C38B7">
        <w:tc>
          <w:tcPr>
            <w:tcW w:w="2321" w:type="dxa"/>
          </w:tcPr>
          <w:p w14:paraId="7EB152E4" w14:textId="77777777" w:rsidR="00FA44C0" w:rsidRPr="00217E13" w:rsidRDefault="00FA44C0" w:rsidP="006C38B7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  <w:r w:rsidRPr="00217E13">
              <w:rPr>
                <w:rFonts w:ascii="Calibri" w:eastAsiaTheme="minorHAnsi" w:hAnsi="Calibri" w:cs="Calibri"/>
                <w:i/>
                <w:iCs/>
              </w:rPr>
              <w:t xml:space="preserve">G. </w:t>
            </w:r>
            <w:proofErr w:type="spellStart"/>
            <w:r w:rsidRPr="00217E13">
              <w:rPr>
                <w:rFonts w:ascii="Calibri" w:eastAsiaTheme="minorHAnsi" w:hAnsi="Calibri" w:cs="Calibri"/>
                <w:i/>
                <w:iCs/>
              </w:rPr>
              <w:t>hirsutum</w:t>
            </w:r>
            <w:proofErr w:type="spellEnd"/>
          </w:p>
        </w:tc>
        <w:tc>
          <w:tcPr>
            <w:tcW w:w="2321" w:type="dxa"/>
          </w:tcPr>
          <w:p w14:paraId="73C5EA03" w14:textId="77777777" w:rsidR="00FA44C0" w:rsidRPr="00217E13" w:rsidRDefault="00FA44C0" w:rsidP="006C38B7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  <w:r w:rsidRPr="00217E13">
              <w:rPr>
                <w:rFonts w:ascii="Calibri" w:eastAsiaTheme="minorHAnsi" w:hAnsi="Calibri" w:cs="Calibri"/>
              </w:rPr>
              <w:t>Zhongmiansuo24</w:t>
            </w:r>
          </w:p>
        </w:tc>
        <w:tc>
          <w:tcPr>
            <w:tcW w:w="2322" w:type="dxa"/>
          </w:tcPr>
          <w:p w14:paraId="0AAF7898" w14:textId="77777777" w:rsidR="00FA44C0" w:rsidRPr="00217E13" w:rsidRDefault="00FA44C0" w:rsidP="006C38B7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  <w:r w:rsidRPr="00217E13">
              <w:rPr>
                <w:rFonts w:ascii="Calibri" w:eastAsiaTheme="minorHAnsi" w:hAnsi="Calibri" w:cs="Calibri"/>
              </w:rPr>
              <w:t>87.38</w:t>
            </w:r>
          </w:p>
        </w:tc>
        <w:tc>
          <w:tcPr>
            <w:tcW w:w="2322" w:type="dxa"/>
          </w:tcPr>
          <w:p w14:paraId="08B20A4E" w14:textId="77777777" w:rsidR="00FA44C0" w:rsidRPr="00217E13" w:rsidRDefault="00FA44C0" w:rsidP="006C38B7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  <w:r w:rsidRPr="00217E13">
              <w:rPr>
                <w:rFonts w:ascii="Calibri" w:eastAsiaTheme="minorHAnsi" w:hAnsi="Calibri" w:cs="Calibri"/>
              </w:rPr>
              <w:t>38.06</w:t>
            </w:r>
          </w:p>
        </w:tc>
      </w:tr>
      <w:tr w:rsidR="00FA44C0" w:rsidRPr="00217E13" w14:paraId="69D04A33" w14:textId="77777777" w:rsidTr="006C38B7">
        <w:tc>
          <w:tcPr>
            <w:tcW w:w="2321" w:type="dxa"/>
          </w:tcPr>
          <w:p w14:paraId="4F7250E0" w14:textId="77777777" w:rsidR="00FA44C0" w:rsidRPr="00217E13" w:rsidRDefault="00FA44C0" w:rsidP="006C38B7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  <w:r w:rsidRPr="00217E13">
              <w:rPr>
                <w:rFonts w:ascii="Calibri" w:eastAsiaTheme="minorHAnsi" w:hAnsi="Calibri" w:cs="Calibri"/>
                <w:i/>
                <w:iCs/>
              </w:rPr>
              <w:t xml:space="preserve">G. </w:t>
            </w:r>
            <w:proofErr w:type="spellStart"/>
            <w:r w:rsidRPr="00217E13">
              <w:rPr>
                <w:rFonts w:ascii="Calibri" w:eastAsiaTheme="minorHAnsi" w:hAnsi="Calibri" w:cs="Calibri"/>
                <w:i/>
                <w:iCs/>
              </w:rPr>
              <w:t>hirsutum</w:t>
            </w:r>
            <w:proofErr w:type="spellEnd"/>
          </w:p>
        </w:tc>
        <w:tc>
          <w:tcPr>
            <w:tcW w:w="2321" w:type="dxa"/>
          </w:tcPr>
          <w:p w14:paraId="6F95925D" w14:textId="77777777" w:rsidR="00FA44C0" w:rsidRPr="00217E13" w:rsidRDefault="00FA44C0" w:rsidP="006C38B7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  <w:r w:rsidRPr="00217E13">
              <w:rPr>
                <w:rFonts w:ascii="Calibri" w:eastAsiaTheme="minorHAnsi" w:hAnsi="Calibri" w:cs="Calibri"/>
              </w:rPr>
              <w:t>Zhongmiansuo35</w:t>
            </w:r>
          </w:p>
        </w:tc>
        <w:tc>
          <w:tcPr>
            <w:tcW w:w="2322" w:type="dxa"/>
          </w:tcPr>
          <w:p w14:paraId="581CF6B1" w14:textId="77777777" w:rsidR="00FA44C0" w:rsidRPr="00217E13" w:rsidRDefault="00FA44C0" w:rsidP="006C38B7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  <w:r w:rsidRPr="00217E13">
              <w:rPr>
                <w:rFonts w:ascii="Calibri" w:eastAsiaTheme="minorHAnsi" w:hAnsi="Calibri" w:cs="Calibri"/>
              </w:rPr>
              <w:t>76.79</w:t>
            </w:r>
          </w:p>
        </w:tc>
        <w:tc>
          <w:tcPr>
            <w:tcW w:w="2322" w:type="dxa"/>
          </w:tcPr>
          <w:p w14:paraId="6A30B658" w14:textId="77777777" w:rsidR="00FA44C0" w:rsidRPr="00217E13" w:rsidRDefault="00FA44C0" w:rsidP="006C38B7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  <w:r w:rsidRPr="00217E13">
              <w:rPr>
                <w:rFonts w:ascii="Calibri" w:eastAsiaTheme="minorHAnsi" w:hAnsi="Calibri" w:cs="Calibri"/>
              </w:rPr>
              <w:t>33.98</w:t>
            </w:r>
          </w:p>
        </w:tc>
      </w:tr>
      <w:tr w:rsidR="00FA44C0" w:rsidRPr="00217E13" w14:paraId="1D58C9DA" w14:textId="77777777" w:rsidTr="006C38B7">
        <w:tc>
          <w:tcPr>
            <w:tcW w:w="2321" w:type="dxa"/>
          </w:tcPr>
          <w:p w14:paraId="76BB6682" w14:textId="77777777" w:rsidR="00FA44C0" w:rsidRPr="00217E13" w:rsidRDefault="00FA44C0" w:rsidP="006C38B7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  <w:r w:rsidRPr="00217E13">
              <w:rPr>
                <w:rFonts w:ascii="Calibri" w:eastAsiaTheme="minorHAnsi" w:hAnsi="Calibri" w:cs="Calibri"/>
                <w:i/>
                <w:iCs/>
              </w:rPr>
              <w:t xml:space="preserve">G. </w:t>
            </w:r>
            <w:proofErr w:type="spellStart"/>
            <w:r w:rsidRPr="00217E13">
              <w:rPr>
                <w:rFonts w:ascii="Calibri" w:eastAsiaTheme="minorHAnsi" w:hAnsi="Calibri" w:cs="Calibri"/>
                <w:i/>
                <w:iCs/>
              </w:rPr>
              <w:t>hirsutum</w:t>
            </w:r>
            <w:proofErr w:type="spellEnd"/>
          </w:p>
        </w:tc>
        <w:tc>
          <w:tcPr>
            <w:tcW w:w="2321" w:type="dxa"/>
          </w:tcPr>
          <w:p w14:paraId="0E587D38" w14:textId="77777777" w:rsidR="00FA44C0" w:rsidRPr="00217E13" w:rsidRDefault="00FA44C0" w:rsidP="006C38B7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  <w:r w:rsidRPr="00217E13">
              <w:rPr>
                <w:rFonts w:ascii="Calibri" w:eastAsiaTheme="minorHAnsi" w:hAnsi="Calibri" w:cs="Calibri"/>
              </w:rPr>
              <w:t>Lumianyan21</w:t>
            </w:r>
          </w:p>
        </w:tc>
        <w:tc>
          <w:tcPr>
            <w:tcW w:w="2322" w:type="dxa"/>
          </w:tcPr>
          <w:p w14:paraId="73C887B6" w14:textId="77777777" w:rsidR="00FA44C0" w:rsidRPr="00217E13" w:rsidRDefault="00FA44C0" w:rsidP="006C38B7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  <w:r w:rsidRPr="00217E13">
              <w:rPr>
                <w:rFonts w:ascii="Calibri" w:eastAsiaTheme="minorHAnsi" w:hAnsi="Calibri" w:cs="Calibri"/>
              </w:rPr>
              <w:t>76.30</w:t>
            </w:r>
          </w:p>
        </w:tc>
        <w:tc>
          <w:tcPr>
            <w:tcW w:w="2322" w:type="dxa"/>
          </w:tcPr>
          <w:p w14:paraId="6F0B3E0F" w14:textId="77777777" w:rsidR="00FA44C0" w:rsidRPr="00217E13" w:rsidRDefault="00FA44C0" w:rsidP="006C38B7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  <w:r w:rsidRPr="00217E13">
              <w:rPr>
                <w:rFonts w:ascii="Calibri" w:eastAsiaTheme="minorHAnsi" w:hAnsi="Calibri" w:cs="Calibri"/>
              </w:rPr>
              <w:t>28.05</w:t>
            </w:r>
          </w:p>
        </w:tc>
      </w:tr>
      <w:tr w:rsidR="00FA44C0" w:rsidRPr="00217E13" w14:paraId="31BFE286" w14:textId="77777777" w:rsidTr="006C38B7">
        <w:tc>
          <w:tcPr>
            <w:tcW w:w="2321" w:type="dxa"/>
          </w:tcPr>
          <w:p w14:paraId="7244622B" w14:textId="77777777" w:rsidR="00FA44C0" w:rsidRPr="00217E13" w:rsidRDefault="00FA44C0" w:rsidP="006C38B7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i/>
                <w:iCs/>
              </w:rPr>
            </w:pPr>
            <w:r w:rsidRPr="00217E13">
              <w:rPr>
                <w:rFonts w:ascii="Calibri" w:eastAsiaTheme="minorHAnsi" w:hAnsi="Calibri" w:cs="Calibri"/>
                <w:i/>
                <w:iCs/>
              </w:rPr>
              <w:t>G. barbadense</w:t>
            </w:r>
          </w:p>
        </w:tc>
        <w:tc>
          <w:tcPr>
            <w:tcW w:w="2321" w:type="dxa"/>
          </w:tcPr>
          <w:p w14:paraId="447711BE" w14:textId="77777777" w:rsidR="00FA44C0" w:rsidRPr="00217E13" w:rsidRDefault="00FA44C0" w:rsidP="006C38B7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  <w:r w:rsidRPr="00217E13">
              <w:rPr>
                <w:rFonts w:ascii="Calibri" w:eastAsiaTheme="minorHAnsi" w:hAnsi="Calibri" w:cs="Calibri"/>
              </w:rPr>
              <w:t>Hai7124</w:t>
            </w:r>
          </w:p>
        </w:tc>
        <w:tc>
          <w:tcPr>
            <w:tcW w:w="2322" w:type="dxa"/>
          </w:tcPr>
          <w:p w14:paraId="26F08542" w14:textId="77777777" w:rsidR="00FA44C0" w:rsidRPr="00217E13" w:rsidRDefault="00FA44C0" w:rsidP="006C38B7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  <w:r w:rsidRPr="00217E13">
              <w:rPr>
                <w:rFonts w:ascii="Calibri" w:eastAsiaTheme="minorHAnsi" w:hAnsi="Calibri" w:cs="Calibri"/>
              </w:rPr>
              <w:t>3.15</w:t>
            </w:r>
          </w:p>
        </w:tc>
        <w:tc>
          <w:tcPr>
            <w:tcW w:w="2322" w:type="dxa"/>
          </w:tcPr>
          <w:p w14:paraId="743509A5" w14:textId="77777777" w:rsidR="00FA44C0" w:rsidRPr="00217E13" w:rsidRDefault="00FA44C0" w:rsidP="006C38B7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  <w:r w:rsidRPr="00217E13">
              <w:rPr>
                <w:rFonts w:ascii="Calibri" w:eastAsiaTheme="minorHAnsi" w:hAnsi="Calibri" w:cs="Calibri"/>
              </w:rPr>
              <w:t>0.79</w:t>
            </w:r>
          </w:p>
        </w:tc>
      </w:tr>
      <w:tr w:rsidR="00FA44C0" w:rsidRPr="00217E13" w14:paraId="39A9575E" w14:textId="77777777" w:rsidTr="006C38B7">
        <w:tc>
          <w:tcPr>
            <w:tcW w:w="2321" w:type="dxa"/>
          </w:tcPr>
          <w:p w14:paraId="2961F198" w14:textId="77777777" w:rsidR="00FA44C0" w:rsidRPr="00217E13" w:rsidRDefault="00FA44C0" w:rsidP="006C38B7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  <w:r w:rsidRPr="00217E13">
              <w:rPr>
                <w:rFonts w:ascii="Calibri" w:eastAsiaTheme="minorHAnsi" w:hAnsi="Calibri" w:cs="Calibri"/>
                <w:i/>
                <w:iCs/>
              </w:rPr>
              <w:t xml:space="preserve">G. </w:t>
            </w:r>
            <w:proofErr w:type="spellStart"/>
            <w:r w:rsidRPr="00217E13">
              <w:rPr>
                <w:rFonts w:ascii="Calibri" w:eastAsiaTheme="minorHAnsi" w:hAnsi="Calibri" w:cs="Calibri"/>
                <w:i/>
                <w:iCs/>
              </w:rPr>
              <w:t>barbadens</w:t>
            </w:r>
            <w:proofErr w:type="spellEnd"/>
          </w:p>
        </w:tc>
        <w:tc>
          <w:tcPr>
            <w:tcW w:w="2321" w:type="dxa"/>
          </w:tcPr>
          <w:p w14:paraId="2D7E0F90" w14:textId="77777777" w:rsidR="00FA44C0" w:rsidRPr="00217E13" w:rsidRDefault="00FA44C0" w:rsidP="006C38B7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  <w:r w:rsidRPr="00217E13">
              <w:rPr>
                <w:rFonts w:ascii="Calibri" w:eastAsiaTheme="minorHAnsi" w:hAnsi="Calibri" w:cs="Calibri"/>
              </w:rPr>
              <w:t>Xinhai21</w:t>
            </w:r>
          </w:p>
        </w:tc>
        <w:tc>
          <w:tcPr>
            <w:tcW w:w="2322" w:type="dxa"/>
          </w:tcPr>
          <w:p w14:paraId="5827DBC1" w14:textId="77777777" w:rsidR="00FA44C0" w:rsidRPr="00217E13" w:rsidRDefault="00FA44C0" w:rsidP="006C38B7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  <w:r w:rsidRPr="00217E13">
              <w:rPr>
                <w:rFonts w:ascii="Calibri" w:eastAsiaTheme="minorHAnsi" w:hAnsi="Calibri" w:cs="Calibri"/>
              </w:rPr>
              <w:t>2.83</w:t>
            </w:r>
          </w:p>
        </w:tc>
        <w:tc>
          <w:tcPr>
            <w:tcW w:w="2322" w:type="dxa"/>
          </w:tcPr>
          <w:p w14:paraId="0C267028" w14:textId="77777777" w:rsidR="00FA44C0" w:rsidRPr="00217E13" w:rsidRDefault="00FA44C0" w:rsidP="006C38B7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  <w:r w:rsidRPr="00217E13">
              <w:rPr>
                <w:rFonts w:ascii="Calibri" w:eastAsiaTheme="minorHAnsi" w:hAnsi="Calibri" w:cs="Calibri"/>
              </w:rPr>
              <w:t>0.71</w:t>
            </w:r>
          </w:p>
        </w:tc>
      </w:tr>
      <w:tr w:rsidR="00FA44C0" w:rsidRPr="00217E13" w14:paraId="19C80C25" w14:textId="77777777" w:rsidTr="006C38B7">
        <w:tc>
          <w:tcPr>
            <w:tcW w:w="2321" w:type="dxa"/>
          </w:tcPr>
          <w:p w14:paraId="30898AC4" w14:textId="77777777" w:rsidR="00FA44C0" w:rsidRPr="00217E13" w:rsidRDefault="00FA44C0" w:rsidP="006C38B7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  <w:r w:rsidRPr="00217E13">
              <w:rPr>
                <w:rFonts w:ascii="Calibri" w:eastAsiaTheme="minorHAnsi" w:hAnsi="Calibri" w:cs="Calibri"/>
                <w:i/>
                <w:iCs/>
              </w:rPr>
              <w:t xml:space="preserve">G. </w:t>
            </w:r>
            <w:proofErr w:type="spellStart"/>
            <w:r w:rsidRPr="00217E13">
              <w:rPr>
                <w:rFonts w:ascii="Calibri" w:eastAsiaTheme="minorHAnsi" w:hAnsi="Calibri" w:cs="Calibri"/>
                <w:i/>
                <w:iCs/>
              </w:rPr>
              <w:t>barbadens</w:t>
            </w:r>
            <w:proofErr w:type="spellEnd"/>
          </w:p>
        </w:tc>
        <w:tc>
          <w:tcPr>
            <w:tcW w:w="2321" w:type="dxa"/>
          </w:tcPr>
          <w:p w14:paraId="279D3DF9" w14:textId="77777777" w:rsidR="00FA44C0" w:rsidRPr="00217E13" w:rsidRDefault="00FA44C0" w:rsidP="006C38B7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  <w:r w:rsidRPr="00217E13">
              <w:rPr>
                <w:rFonts w:ascii="Calibri" w:eastAsiaTheme="minorHAnsi" w:hAnsi="Calibri" w:cs="Calibri"/>
              </w:rPr>
              <w:t>Xinhai25</w:t>
            </w:r>
          </w:p>
        </w:tc>
        <w:tc>
          <w:tcPr>
            <w:tcW w:w="2322" w:type="dxa"/>
          </w:tcPr>
          <w:p w14:paraId="565F38D8" w14:textId="77777777" w:rsidR="00FA44C0" w:rsidRPr="00217E13" w:rsidRDefault="00FA44C0" w:rsidP="006C38B7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  <w:r w:rsidRPr="00217E13">
              <w:rPr>
                <w:rFonts w:ascii="Calibri" w:eastAsiaTheme="minorHAnsi" w:hAnsi="Calibri" w:cs="Calibri"/>
              </w:rPr>
              <w:t>5.06</w:t>
            </w:r>
          </w:p>
        </w:tc>
        <w:tc>
          <w:tcPr>
            <w:tcW w:w="2322" w:type="dxa"/>
          </w:tcPr>
          <w:p w14:paraId="1E14A9F0" w14:textId="77777777" w:rsidR="00FA44C0" w:rsidRPr="00217E13" w:rsidRDefault="00FA44C0" w:rsidP="006C38B7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  <w:r w:rsidRPr="00217E13">
              <w:rPr>
                <w:rFonts w:ascii="Calibri" w:eastAsiaTheme="minorHAnsi" w:hAnsi="Calibri" w:cs="Calibri"/>
              </w:rPr>
              <w:t>1.27</w:t>
            </w:r>
          </w:p>
        </w:tc>
      </w:tr>
      <w:tr w:rsidR="00FA44C0" w:rsidRPr="00217E13" w14:paraId="2BD904C9" w14:textId="77777777" w:rsidTr="006C38B7">
        <w:tc>
          <w:tcPr>
            <w:tcW w:w="2321" w:type="dxa"/>
          </w:tcPr>
          <w:p w14:paraId="2A86A482" w14:textId="77777777" w:rsidR="00FA44C0" w:rsidRPr="00217E13" w:rsidRDefault="00FA44C0" w:rsidP="006C38B7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  <w:r w:rsidRPr="00217E13">
              <w:rPr>
                <w:rFonts w:ascii="Calibri" w:eastAsiaTheme="minorHAnsi" w:hAnsi="Calibri" w:cs="Calibri"/>
                <w:i/>
                <w:iCs/>
              </w:rPr>
              <w:t xml:space="preserve">G. </w:t>
            </w:r>
            <w:proofErr w:type="spellStart"/>
            <w:r w:rsidRPr="00217E13">
              <w:rPr>
                <w:rFonts w:ascii="Calibri" w:eastAsiaTheme="minorHAnsi" w:hAnsi="Calibri" w:cs="Calibri"/>
                <w:i/>
                <w:iCs/>
              </w:rPr>
              <w:t>barbadens</w:t>
            </w:r>
            <w:proofErr w:type="spellEnd"/>
          </w:p>
        </w:tc>
        <w:tc>
          <w:tcPr>
            <w:tcW w:w="2321" w:type="dxa"/>
          </w:tcPr>
          <w:p w14:paraId="0A61EA7E" w14:textId="77777777" w:rsidR="00FA44C0" w:rsidRPr="00217E13" w:rsidRDefault="00FA44C0" w:rsidP="006C38B7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  <w:r w:rsidRPr="00217E13">
              <w:rPr>
                <w:rFonts w:ascii="Calibri" w:eastAsiaTheme="minorHAnsi" w:hAnsi="Calibri" w:cs="Calibri"/>
              </w:rPr>
              <w:t>3-79</w:t>
            </w:r>
          </w:p>
        </w:tc>
        <w:tc>
          <w:tcPr>
            <w:tcW w:w="2322" w:type="dxa"/>
          </w:tcPr>
          <w:p w14:paraId="696DA063" w14:textId="77777777" w:rsidR="00FA44C0" w:rsidRPr="00217E13" w:rsidRDefault="00FA44C0" w:rsidP="006C38B7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  <w:r w:rsidRPr="00217E13">
              <w:rPr>
                <w:rFonts w:ascii="Calibri" w:eastAsiaTheme="minorHAnsi" w:hAnsi="Calibri" w:cs="Calibri"/>
              </w:rPr>
              <w:t>5.87</w:t>
            </w:r>
          </w:p>
        </w:tc>
        <w:tc>
          <w:tcPr>
            <w:tcW w:w="2322" w:type="dxa"/>
          </w:tcPr>
          <w:p w14:paraId="2DAEF425" w14:textId="77777777" w:rsidR="00FA44C0" w:rsidRPr="00217E13" w:rsidRDefault="00FA44C0" w:rsidP="006C38B7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</w:rPr>
            </w:pPr>
            <w:r w:rsidRPr="00217E13">
              <w:rPr>
                <w:rFonts w:ascii="Calibri" w:eastAsiaTheme="minorHAnsi" w:hAnsi="Calibri" w:cs="Calibri"/>
              </w:rPr>
              <w:t>4.40</w:t>
            </w:r>
          </w:p>
        </w:tc>
      </w:tr>
    </w:tbl>
    <w:p w14:paraId="42024DBB" w14:textId="77777777" w:rsidR="00FA44C0" w:rsidRDefault="00FA44C0"/>
    <w:p w14:paraId="06517840" w14:textId="77777777" w:rsidR="00FA44C0" w:rsidRDefault="00FA44C0"/>
    <w:p w14:paraId="6288255D" w14:textId="77777777" w:rsidR="00FA44C0" w:rsidRDefault="00FA44C0"/>
    <w:p w14:paraId="6CDFB046" w14:textId="77777777" w:rsidR="00FA44C0" w:rsidRDefault="00FA44C0"/>
    <w:p w14:paraId="5B0FA82C" w14:textId="77777777" w:rsidR="00FA44C0" w:rsidRDefault="00FA44C0"/>
    <w:p w14:paraId="3D382417" w14:textId="77777777" w:rsidR="00FA44C0" w:rsidRDefault="00FA44C0"/>
    <w:p w14:paraId="37610FD6" w14:textId="77777777" w:rsidR="00FA44C0" w:rsidRDefault="00FA44C0"/>
    <w:p w14:paraId="787ED8BB" w14:textId="77777777" w:rsidR="00FA44C0" w:rsidRDefault="00FA44C0"/>
    <w:p w14:paraId="7760284E" w14:textId="77777777" w:rsidR="00FA44C0" w:rsidRDefault="00FA44C0"/>
    <w:p w14:paraId="2D383832" w14:textId="77777777" w:rsidR="00FA44C0" w:rsidRDefault="00FA44C0"/>
    <w:p w14:paraId="3D0635B0" w14:textId="77777777" w:rsidR="00FA44C0" w:rsidRDefault="00FA44C0"/>
    <w:p w14:paraId="5459DC0B" w14:textId="77777777" w:rsidR="00FA44C0" w:rsidRDefault="00FA44C0"/>
    <w:p w14:paraId="4C7B5FF5" w14:textId="77777777" w:rsidR="00FA44C0" w:rsidRDefault="00FA44C0"/>
    <w:p w14:paraId="5A417AA2" w14:textId="77777777" w:rsidR="00FA44C0" w:rsidRDefault="00FA44C0"/>
    <w:p w14:paraId="343AE958" w14:textId="77777777" w:rsidR="00FA44C0" w:rsidRDefault="00FA44C0"/>
    <w:p w14:paraId="28E0E580" w14:textId="77777777" w:rsidR="00FA44C0" w:rsidRDefault="00FA44C0"/>
    <w:p w14:paraId="32CB3934" w14:textId="77777777" w:rsidR="00FA44C0" w:rsidRDefault="00FA44C0"/>
    <w:p w14:paraId="7032B44E" w14:textId="77777777" w:rsidR="00FA44C0" w:rsidRDefault="00FA44C0"/>
    <w:p w14:paraId="6FBBE627" w14:textId="77777777" w:rsidR="00FA44C0" w:rsidRDefault="00FA44C0"/>
    <w:p w14:paraId="459EF2C8" w14:textId="77777777" w:rsidR="00FA44C0" w:rsidRDefault="00FA44C0"/>
    <w:p w14:paraId="62E061DF" w14:textId="77777777" w:rsidR="00FA44C0" w:rsidRDefault="00FA44C0"/>
    <w:p w14:paraId="039805F4" w14:textId="77777777" w:rsidR="00FA44C0" w:rsidRDefault="00FA44C0"/>
    <w:p w14:paraId="25AB75A9" w14:textId="55178D64" w:rsidR="00CE4FB5" w:rsidRDefault="00CE4FB5">
      <w:r>
        <w:rPr>
          <w:noProof/>
        </w:rPr>
        <w:lastRenderedPageBreak/>
        <w:drawing>
          <wp:inline distT="0" distB="0" distL="0" distR="0" wp14:anchorId="10AE04DA" wp14:editId="2B02F248">
            <wp:extent cx="5267325" cy="2181225"/>
            <wp:effectExtent l="0" t="0" r="952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181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9C713E" w14:textId="7D0CDE2B" w:rsidR="00CE4FB5" w:rsidRDefault="00CE4FB5">
      <w:r w:rsidRPr="003656E3">
        <w:rPr>
          <w:rFonts w:ascii="Calibri" w:eastAsiaTheme="minorHAnsi" w:hAnsi="Calibri" w:cs="Calibri"/>
          <w:b/>
        </w:rPr>
        <w:t>Fig</w:t>
      </w:r>
      <w:r w:rsidRPr="003656E3">
        <w:rPr>
          <w:rFonts w:ascii="Calibri" w:eastAsiaTheme="minorHAnsi" w:hAnsi="Calibri" w:cs="Calibri" w:hint="eastAsia"/>
          <w:b/>
        </w:rPr>
        <w:t>ure</w:t>
      </w:r>
      <w:r w:rsidRPr="003656E3">
        <w:rPr>
          <w:rFonts w:ascii="Calibri" w:eastAsiaTheme="minorHAnsi" w:hAnsi="Calibri" w:cs="Calibri"/>
          <w:b/>
        </w:rPr>
        <w:t xml:space="preserve"> S1</w:t>
      </w:r>
      <w:r>
        <w:rPr>
          <w:rFonts w:ascii="Calibri" w:eastAsiaTheme="minorHAnsi" w:hAnsi="Calibri" w:cs="Calibri" w:hint="eastAsia"/>
          <w:b/>
        </w:rPr>
        <w:t>.</w:t>
      </w:r>
      <w:r w:rsidRPr="00322959">
        <w:rPr>
          <w:rFonts w:ascii="Calibri" w:eastAsiaTheme="minorHAnsi" w:hAnsi="Calibri" w:cs="Calibri"/>
        </w:rPr>
        <w:t xml:space="preserve"> Rarefication curves of fungal sequences for a selected number of samples, including the sample with the least number of reads included in all OTUs.</w:t>
      </w:r>
    </w:p>
    <w:p w14:paraId="7AA40051" w14:textId="77777777" w:rsidR="00CE4FB5" w:rsidRDefault="00CE4FB5"/>
    <w:p w14:paraId="60AC46DC" w14:textId="77777777" w:rsidR="00CE4FB5" w:rsidRDefault="00CE4FB5"/>
    <w:p w14:paraId="1D4C5965" w14:textId="77777777" w:rsidR="00CE4FB5" w:rsidRDefault="00CE4FB5"/>
    <w:p w14:paraId="5F9D141F" w14:textId="77777777" w:rsidR="00CE4FB5" w:rsidRDefault="00CE4FB5"/>
    <w:p w14:paraId="030A83D5" w14:textId="77777777" w:rsidR="00CE4FB5" w:rsidRDefault="00CE4FB5"/>
    <w:p w14:paraId="7C02CD69" w14:textId="77777777" w:rsidR="00CE4FB5" w:rsidRDefault="00CE4FB5"/>
    <w:p w14:paraId="1C3A9ADB" w14:textId="77777777" w:rsidR="00CE4FB5" w:rsidRDefault="00CE4FB5"/>
    <w:p w14:paraId="352D4B7A" w14:textId="77777777" w:rsidR="00CE4FB5" w:rsidRDefault="00CE4FB5"/>
    <w:p w14:paraId="3A79F246" w14:textId="77777777" w:rsidR="00CE4FB5" w:rsidRDefault="00CE4FB5"/>
    <w:p w14:paraId="69DBABCD" w14:textId="07646135" w:rsidR="007B23A3" w:rsidRDefault="00CE4FB5">
      <w:r>
        <w:rPr>
          <w:noProof/>
        </w:rPr>
        <w:drawing>
          <wp:inline distT="0" distB="0" distL="0" distR="0" wp14:anchorId="4EAF49C7" wp14:editId="2E27AEAC">
            <wp:extent cx="5267325" cy="2171700"/>
            <wp:effectExtent l="0" t="0" r="952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17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F7B9E8" w14:textId="77777777" w:rsidR="00CE4FB5" w:rsidRDefault="00CE4FB5" w:rsidP="00CE4FB5">
      <w:pPr>
        <w:rPr>
          <w:rFonts w:ascii="Calibri" w:eastAsiaTheme="minorHAnsi" w:hAnsi="Calibri" w:cs="Calibri"/>
        </w:rPr>
      </w:pPr>
      <w:r w:rsidRPr="003656E3">
        <w:rPr>
          <w:rFonts w:ascii="Calibri" w:eastAsiaTheme="minorHAnsi" w:hAnsi="Calibri" w:cs="Calibri"/>
          <w:b/>
        </w:rPr>
        <w:t>Fig</w:t>
      </w:r>
      <w:r w:rsidRPr="003656E3">
        <w:rPr>
          <w:rFonts w:ascii="Calibri" w:eastAsiaTheme="minorHAnsi" w:hAnsi="Calibri" w:cs="Calibri" w:hint="eastAsia"/>
          <w:b/>
        </w:rPr>
        <w:t>ure</w:t>
      </w:r>
      <w:r w:rsidRPr="003656E3">
        <w:rPr>
          <w:rFonts w:ascii="Calibri" w:eastAsiaTheme="minorHAnsi" w:hAnsi="Calibri" w:cs="Calibri"/>
          <w:b/>
        </w:rPr>
        <w:t xml:space="preserve"> S2</w:t>
      </w:r>
      <w:r w:rsidRPr="003656E3">
        <w:rPr>
          <w:rFonts w:ascii="Calibri" w:eastAsiaTheme="minorHAnsi" w:hAnsi="Calibri" w:cs="Calibri" w:hint="eastAsia"/>
          <w:b/>
        </w:rPr>
        <w:t>.</w:t>
      </w:r>
      <w:r w:rsidRPr="00322959">
        <w:rPr>
          <w:rFonts w:ascii="Calibri" w:eastAsiaTheme="minorHAnsi" w:hAnsi="Calibri" w:cs="Calibri"/>
        </w:rPr>
        <w:t xml:space="preserve"> Number of sequences reads in each phylum; when sequences (OTUs) cannot be assigned to a phylum at the confidence level of 80%, they were assigned to the “Unknown” group.</w:t>
      </w:r>
    </w:p>
    <w:p w14:paraId="30F1DEA9" w14:textId="77777777" w:rsidR="00CE4FB5" w:rsidRPr="00CE4FB5" w:rsidRDefault="00CE4FB5"/>
    <w:p w14:paraId="08D35E0A" w14:textId="74BD573C" w:rsidR="00CE4FB5" w:rsidRDefault="00CE4FB5">
      <w:r>
        <w:rPr>
          <w:noProof/>
        </w:rPr>
        <w:lastRenderedPageBreak/>
        <w:drawing>
          <wp:inline distT="0" distB="0" distL="0" distR="0" wp14:anchorId="3B0CFDAA" wp14:editId="00FCF3A9">
            <wp:extent cx="3600450" cy="4314825"/>
            <wp:effectExtent l="0" t="0" r="0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4314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C88BF7" w14:textId="1FF4A75E" w:rsidR="00CE4FB5" w:rsidRDefault="00CE4FB5">
      <w:pPr>
        <w:rPr>
          <w:rFonts w:ascii="Calibri" w:eastAsiaTheme="minorHAnsi" w:hAnsi="Calibri" w:cs="Calibri"/>
        </w:rPr>
      </w:pPr>
      <w:r w:rsidRPr="003656E3">
        <w:rPr>
          <w:rFonts w:ascii="Calibri" w:eastAsiaTheme="minorHAnsi" w:hAnsi="Calibri" w:cs="Calibri"/>
          <w:b/>
        </w:rPr>
        <w:t>Figure S3.</w:t>
      </w:r>
      <w:r w:rsidRPr="00322959">
        <w:rPr>
          <w:rFonts w:ascii="Calibri" w:eastAsiaTheme="minorHAnsi" w:hAnsi="Calibri" w:cs="Calibri"/>
        </w:rPr>
        <w:t xml:space="preserve"> Percentage of fungal sequence reads in each Phylum within each cotton cultivar studied. </w:t>
      </w:r>
    </w:p>
    <w:p w14:paraId="5D08F644" w14:textId="3BDC6CAA" w:rsidR="00CE4FB5" w:rsidRDefault="00CE4FB5">
      <w:pPr>
        <w:rPr>
          <w:rFonts w:ascii="Calibri" w:eastAsiaTheme="minorHAnsi" w:hAnsi="Calibri" w:cs="Calibri"/>
        </w:rPr>
      </w:pPr>
    </w:p>
    <w:p w14:paraId="1241870F" w14:textId="77777777" w:rsidR="00CE4FB5" w:rsidRPr="00CE4FB5" w:rsidRDefault="00CE4FB5">
      <w:pPr>
        <w:rPr>
          <w:rFonts w:ascii="Calibri" w:eastAsiaTheme="minorHAnsi" w:hAnsi="Calibri" w:cs="Calibri"/>
        </w:rPr>
      </w:pPr>
    </w:p>
    <w:p w14:paraId="311096AB" w14:textId="3949AC42" w:rsidR="00CE4FB5" w:rsidRDefault="00CE4FB5">
      <w:r>
        <w:rPr>
          <w:rFonts w:hint="eastAsia"/>
          <w:noProof/>
        </w:rPr>
        <w:lastRenderedPageBreak/>
        <w:drawing>
          <wp:inline distT="0" distB="0" distL="0" distR="0" wp14:anchorId="408360C5" wp14:editId="2E24201D">
            <wp:extent cx="5267325" cy="3952875"/>
            <wp:effectExtent l="0" t="0" r="9525" b="952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95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E9B447" w14:textId="77777777" w:rsidR="00CE4FB5" w:rsidRPr="00C45605" w:rsidRDefault="00CE4FB5" w:rsidP="00CE4FB5">
      <w:pPr>
        <w:rPr>
          <w:rFonts w:ascii="Calibri" w:eastAsiaTheme="minorHAnsi" w:hAnsi="Calibri" w:cs="Calibri"/>
        </w:rPr>
      </w:pPr>
      <w:r w:rsidRPr="003656E3">
        <w:rPr>
          <w:rFonts w:ascii="Calibri" w:eastAsiaTheme="minorHAnsi" w:hAnsi="Calibri" w:cs="Calibri"/>
          <w:b/>
        </w:rPr>
        <w:t>Figure S4.</w:t>
      </w:r>
      <w:r w:rsidRPr="00AE33E1">
        <w:rPr>
          <w:rFonts w:ascii="Calibri" w:eastAsiaTheme="minorHAnsi" w:hAnsi="Calibri" w:cs="Calibri"/>
        </w:rPr>
        <w:t xml:space="preserve"> Percentage of bacterial sequence reads in each Phylum within combination </w:t>
      </w:r>
      <w:proofErr w:type="spellStart"/>
      <w:r w:rsidRPr="00AE33E1">
        <w:rPr>
          <w:rFonts w:ascii="Calibri" w:eastAsiaTheme="minorHAnsi" w:hAnsi="Calibri" w:cs="Calibri"/>
        </w:rPr>
        <w:t>f</w:t>
      </w:r>
      <w:proofErr w:type="spellEnd"/>
      <w:r w:rsidRPr="00AE33E1">
        <w:rPr>
          <w:rFonts w:ascii="Calibri" w:eastAsiaTheme="minorHAnsi" w:hAnsi="Calibri" w:cs="Calibri"/>
        </w:rPr>
        <w:t xml:space="preserve"> cotton species and soil type. </w:t>
      </w:r>
    </w:p>
    <w:p w14:paraId="5A6229C8" w14:textId="77777777" w:rsidR="00CE4FB5" w:rsidRPr="00CE4FB5" w:rsidRDefault="00CE4FB5"/>
    <w:sectPr w:rsidR="00CE4FB5" w:rsidRPr="00CE4F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EF5167" w14:textId="77777777" w:rsidR="002517EF" w:rsidRDefault="002517EF" w:rsidP="00CE4FB5">
      <w:r>
        <w:separator/>
      </w:r>
    </w:p>
  </w:endnote>
  <w:endnote w:type="continuationSeparator" w:id="0">
    <w:p w14:paraId="6B0CB47F" w14:textId="77777777" w:rsidR="002517EF" w:rsidRDefault="002517EF" w:rsidP="00CE4F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9BF88C" w14:textId="77777777" w:rsidR="002517EF" w:rsidRDefault="002517EF" w:rsidP="00CE4FB5">
      <w:r>
        <w:separator/>
      </w:r>
    </w:p>
  </w:footnote>
  <w:footnote w:type="continuationSeparator" w:id="0">
    <w:p w14:paraId="6209A315" w14:textId="77777777" w:rsidR="002517EF" w:rsidRDefault="002517EF" w:rsidP="00CE4F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372"/>
    <w:rsid w:val="002517EF"/>
    <w:rsid w:val="003C7376"/>
    <w:rsid w:val="005A5372"/>
    <w:rsid w:val="007A46F7"/>
    <w:rsid w:val="007B23A3"/>
    <w:rsid w:val="00B45332"/>
    <w:rsid w:val="00C5343E"/>
    <w:rsid w:val="00CE4FB5"/>
    <w:rsid w:val="00E91AF6"/>
    <w:rsid w:val="00F7665A"/>
    <w:rsid w:val="00FA4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AFDDA1"/>
  <w15:chartTrackingRefBased/>
  <w15:docId w15:val="{59D74D2C-667F-4816-8D1D-41E612633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4F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E4FB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4F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E4FB5"/>
    <w:rPr>
      <w:sz w:val="18"/>
      <w:szCs w:val="18"/>
    </w:rPr>
  </w:style>
  <w:style w:type="table" w:styleId="TableGrid">
    <w:name w:val="Table Grid"/>
    <w:basedOn w:val="TableNormal"/>
    <w:uiPriority w:val="39"/>
    <w:rsid w:val="00FA44C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94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syangcz@163.com</dc:creator>
  <cp:keywords/>
  <dc:description/>
  <cp:lastModifiedBy>Amy Tighe</cp:lastModifiedBy>
  <cp:revision>2</cp:revision>
  <dcterms:created xsi:type="dcterms:W3CDTF">2022-08-31T11:33:00Z</dcterms:created>
  <dcterms:modified xsi:type="dcterms:W3CDTF">2022-08-31T11:33:00Z</dcterms:modified>
</cp:coreProperties>
</file>